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upplementary Table 2</w:t>
      </w:r>
      <w:r>
        <w:rPr>
          <w:lang w:val="en-GB"/>
        </w:rPr>
        <w:t xml:space="preserve">: Semi-quantitative analysis of </w:t>
      </w:r>
      <w:r>
        <w:rPr>
          <w:bCs/>
          <w:lang w:val="en-GB"/>
        </w:rPr>
        <w:t>immunohistochemical data with Calretinin antibody</w:t>
      </w:r>
    </w:p>
    <w:p>
      <w:pPr>
        <w:pStyle w:val="Normal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tbl>
      <w:tblPr>
        <w:tblW w:w="9912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2"/>
        <w:gridCol w:w="1274"/>
        <w:gridCol w:w="1186"/>
        <w:gridCol w:w="1440"/>
        <w:gridCol w:w="1260"/>
        <w:gridCol w:w="1080"/>
        <w:gridCol w:w="2580"/>
      </w:tblGrid>
      <w:tr>
        <w:trPr>
          <w:trHeight w:val="345" w:hRule="atLeast"/>
        </w:trPr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ASD/CTRL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Z/SVZ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Z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bplate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P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WG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SD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-10% 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% + (dispersed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WG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RL 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% + (dispersed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WG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TRL 2 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-10% 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-10% 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% 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% +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% + (dispersed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WG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SD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% + (dispersed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-10% 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 +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 ++ (dispersed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 WG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SD 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 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-10% 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0% 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 + (dispersed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SD 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% 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% + (dispersed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SD 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5% 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5% 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% 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% + (dispersed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 ++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 ++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 +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0% ++ (layers IV-V-VI) 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 WG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SD 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-10% 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-20% +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 +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 ++ (dispersed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SD 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 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 ++ (dispersed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 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 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 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 ++ (deep layer III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 WG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SD 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-10% 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 +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5 % +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 ++ (dispersed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SD 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% +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 ++ (dispersed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-10% 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 ++ (superficial layer III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 WG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SD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% 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% 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 ++ (dispersed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 WG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% 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 ++ (layers II-III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WG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SD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 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-15% +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 ++ (dispersed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% 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 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 ++ (layers II-III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 WG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SD 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-10% 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 ++ (dispersed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SD 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 ++ (dispersed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 WG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5% 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-10% 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 ++ (layers II-III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 WG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SD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% 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5% 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 ++ (dispersed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 WG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 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 ++ (layers II-III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WG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SD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 ++  (deep layers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 WG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RL 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 ++ (superficial layers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 WG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RL 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 ++ (superficial layers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RL 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% 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 ++ (superficial layers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WG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RL 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 ++ (superficial layers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 WG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RL 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 ++ (superficial layers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SD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% ++ (layers II-III and V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 (layers II-III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year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SD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% ++ (layers II-III and V)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 + (layers II-III)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fldChar w:fldCharType="begin"/>
      </w:r>
      <w:r>
        <w:rPr>
          <w:sz w:val="20"/>
          <w:szCs w:val="20"/>
          <w:lang w:val="en-GB"/>
        </w:rPr>
        <w:instrText xml:space="preserve"> LINK Excel.Sheet.8 "F:\\ThËse de science\\article gaba alcool\\Figures and tables\\Supplementary Table 3 tableau immuno GABA simplifiÈ revu FMA.xls" "Feuil1!L1:L65536" \a \f 4 \h  \* MERGEFORMAT </w:instrText>
      </w:r>
      <w:bookmarkStart w:id="0" w:name="_1657462837"/>
      <w:bookmarkEnd w:id="0"/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separate"/>
      </w:r>
      <w:r/>
      <w:r>
        <w:rPr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end"/>
      </w:r>
      <w:r>
        <w:rPr>
          <w:lang w:val="en-GB"/>
        </w:rPr>
        <w:t xml:space="preserve">CP: cortical plate; CTRL: control; FASD: fetal alcohol spectrum disorder; GE: ganglionic eminences; IZ: intermediate zone; NA: not available; TF: technical failure; VZ/SVZ: cortical ventricular and subventricular zones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1T21:14:00Z</dcterms:created>
  <dc:creator>Localadmin</dc:creator>
  <dc:description/>
  <cp:keywords/>
  <dc:language>en-US</dc:language>
  <cp:lastModifiedBy>Florent MARGUET-ISAMBERT</cp:lastModifiedBy>
  <cp:lastPrinted>2020-08-20T16:42:00Z</cp:lastPrinted>
  <dcterms:modified xsi:type="dcterms:W3CDTF">2020-09-21T21:14:00Z</dcterms:modified>
  <cp:revision>2</cp:revision>
  <dc:subject/>
  <dc:title>Table 4: Semi-quantitative and quantitative analysis of immunohistochemical data with Calretinin antibody</dc:title>
</cp:coreProperties>
</file>